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after="0" w:afterAutospacing="0" w:line="240" w:lineRule="atLeast"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1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1"/>
          <w:szCs w:val="21"/>
        </w:rPr>
        <w:t xml:space="preserve">. Checklist of </w:t>
      </w:r>
      <w:r>
        <w:rPr>
          <w:rFonts w:ascii="Times New Roman" w:hAnsi="Times New Roman" w:cs="Times New Roman"/>
          <w:b/>
          <w:bCs/>
          <w:sz w:val="21"/>
          <w:szCs w:val="21"/>
          <w:highlight w:val="none"/>
        </w:rPr>
        <w:t>central venous catheter placement</w:t>
      </w:r>
    </w:p>
    <w:tbl>
      <w:tblPr>
        <w:tblStyle w:val="7"/>
        <w:tblW w:w="620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6203" w:type="dxa"/>
          </w:tcPr>
          <w:p>
            <w:pPr>
              <w:pStyle w:val="5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tient Admission Number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6203" w:type="dxa"/>
          </w:tcPr>
          <w:p>
            <w:pPr>
              <w:pStyle w:val="5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2E3033"/>
                <w:sz w:val="21"/>
                <w:szCs w:val="21"/>
                <w:shd w:val="clear" w:color="auto" w:fill="FFFFFF"/>
              </w:rPr>
              <w:t>Record time: Year</w:t>
            </w:r>
            <w:r>
              <w:rPr>
                <w:rFonts w:ascii="Times New Roman" w:hAnsi="Times New Roman" w:cs="Times New Roman"/>
                <w:b/>
                <w:bCs/>
                <w:color w:val="2E3033"/>
                <w:sz w:val="21"/>
                <w:szCs w:val="21"/>
                <w:u w:val="single"/>
                <w:shd w:val="clear" w:color="auto" w:fill="FFFFFF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bCs/>
                <w:color w:val="2E3033"/>
                <w:sz w:val="21"/>
                <w:szCs w:val="21"/>
                <w:shd w:val="clear" w:color="auto" w:fill="FFFFFF"/>
              </w:rPr>
              <w:t>Month</w:t>
            </w:r>
            <w:r>
              <w:rPr>
                <w:rFonts w:ascii="Times New Roman" w:hAnsi="Times New Roman" w:cs="Times New Roman"/>
                <w:b/>
                <w:bCs/>
                <w:color w:val="2E3033"/>
                <w:sz w:val="21"/>
                <w:szCs w:val="21"/>
                <w:u w:val="single"/>
                <w:shd w:val="clear" w:color="auto" w:fill="FFFFFF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bCs/>
                <w:color w:val="2E3033"/>
                <w:sz w:val="21"/>
                <w:szCs w:val="21"/>
                <w:shd w:val="clear" w:color="auto" w:fill="FFFFFF"/>
              </w:rPr>
              <w:t>Day</w:t>
            </w:r>
            <w:r>
              <w:rPr>
                <w:rFonts w:ascii="Times New Roman" w:hAnsi="Times New Roman" w:cs="Times New Roman"/>
                <w:b/>
                <w:bCs/>
                <w:color w:val="2E3033"/>
                <w:sz w:val="21"/>
                <w:szCs w:val="21"/>
                <w:u w:val="single"/>
                <w:shd w:val="clear" w:color="auto" w:fill="FFFFFF"/>
              </w:rPr>
              <w:t xml:space="preserve">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03" w:type="dxa"/>
          </w:tcPr>
          <w:p>
            <w:pPr>
              <w:pStyle w:val="5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2E3033"/>
                <w:sz w:val="21"/>
                <w:szCs w:val="21"/>
                <w:shd w:val="clear" w:color="auto" w:fill="FFFFFF"/>
              </w:rPr>
              <w:t>Recorder:</w:t>
            </w:r>
          </w:p>
        </w:tc>
      </w:tr>
    </w:tbl>
    <w:tbl>
      <w:tblPr>
        <w:tblStyle w:val="6"/>
        <w:tblpPr w:leftFromText="180" w:rightFromText="180" w:vertAnchor="text" w:horzAnchor="margin" w:tblpXSpec="center" w:tblpY="220"/>
        <w:tblOverlap w:val="never"/>
        <w:tblW w:w="620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6"/>
        <w:gridCol w:w="901"/>
        <w:gridCol w:w="7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4586" w:type="dxa"/>
            <w:vAlign w:val="center"/>
          </w:tcPr>
          <w:p>
            <w:pPr>
              <w:spacing w:line="24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Cs w:val="21"/>
                <w:shd w:val="clear" w:color="auto" w:fill="F7F8FA"/>
              </w:rPr>
              <w:t>Content censored</w:t>
            </w:r>
          </w:p>
        </w:tc>
        <w:tc>
          <w:tcPr>
            <w:tcW w:w="901" w:type="dxa"/>
            <w:vAlign w:val="center"/>
          </w:tcPr>
          <w:p>
            <w:pPr>
              <w:spacing w:line="24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Yes, ‘√’ </w:t>
            </w:r>
          </w:p>
          <w:p>
            <w:pPr>
              <w:spacing w:line="24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o, ‘×’</w:t>
            </w:r>
          </w:p>
        </w:tc>
        <w:tc>
          <w:tcPr>
            <w:tcW w:w="718" w:type="dxa"/>
            <w:vAlign w:val="center"/>
          </w:tcPr>
          <w:p>
            <w:pPr>
              <w:spacing w:line="24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>
            <w:pPr>
              <w:pStyle w:val="11"/>
              <w:widowControl/>
              <w:spacing w:line="240" w:lineRule="atLeast"/>
              <w:ind w:firstLine="0" w:firstLineChars="0"/>
              <w:jc w:val="left"/>
              <w:rPr>
                <w:rFonts w:hint="eastAsia" w:ascii="Times New Roman" w:hAnsi="Times New Roman" w:eastAsia="宋体" w:cs="Times New Roman"/>
                <w:color w:val="2E3033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1"/>
                <w:szCs w:val="21"/>
                <w:shd w:val="clear" w:color="auto" w:fill="FFFFFF"/>
              </w:rPr>
              <w:t>1. Is the central line in the recommended position?</w:t>
            </w:r>
          </w:p>
          <w:p>
            <w:pPr>
              <w:pStyle w:val="11"/>
              <w:widowControl/>
              <w:spacing w:line="240" w:lineRule="atLeast"/>
              <w:ind w:firstLine="0" w:firstLineChars="0"/>
              <w:jc w:val="left"/>
              <w:rPr>
                <w:rFonts w:hint="eastAsia" w:ascii="Times New Roman" w:hAnsi="Times New Roman" w:eastAsia="宋体" w:cs="Times New Roman"/>
                <w:color w:val="2E3033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1"/>
                <w:szCs w:val="21"/>
                <w:shd w:val="clear" w:color="auto" w:fill="FFFFFF"/>
              </w:rPr>
              <w:t>Yes (cervical, subclavian)</w:t>
            </w:r>
          </w:p>
          <w:p>
            <w:pPr>
              <w:pStyle w:val="11"/>
              <w:widowControl/>
              <w:spacing w:line="240" w:lineRule="atLeast"/>
              <w:ind w:firstLine="0" w:firstLineChar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1"/>
                <w:szCs w:val="21"/>
                <w:shd w:val="clear" w:color="auto" w:fill="FFFFFF"/>
              </w:rPr>
              <w:t>No (femoral vein)</w:t>
            </w:r>
          </w:p>
        </w:tc>
        <w:tc>
          <w:tcPr>
            <w:tcW w:w="901" w:type="dxa"/>
          </w:tcPr>
          <w:p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18" w:type="dxa"/>
          </w:tcPr>
          <w:p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>
            <w:pPr>
              <w:pStyle w:val="11"/>
              <w:widowControl/>
              <w:spacing w:line="240" w:lineRule="atLeast"/>
              <w:ind w:firstLine="0" w:firstLineChar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1"/>
                <w:szCs w:val="21"/>
                <w:shd w:val="clear" w:color="auto" w:fill="FFFFFF"/>
              </w:rPr>
              <w:t>2. Hand hygiene should be performed before and after catheterization. Use proper hand hygiene, such as hand washing or hand sanitizing.</w:t>
            </w:r>
          </w:p>
        </w:tc>
        <w:tc>
          <w:tcPr>
            <w:tcW w:w="901" w:type="dxa"/>
          </w:tcPr>
          <w:p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>
            <w:pPr>
              <w:spacing w:line="240" w:lineRule="atLeast"/>
              <w:rPr>
                <w:rFonts w:ascii="Times New Roman" w:hAnsi="Times New Roman" w:cs="Times New Roman"/>
                <w:color w:val="C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18" w:type="dxa"/>
          </w:tcPr>
          <w:p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>
            <w:pPr>
              <w:pStyle w:val="11"/>
              <w:widowControl/>
              <w:spacing w:line="240" w:lineRule="atLeast"/>
              <w:ind w:firstLine="0" w:firstLineChar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1"/>
                <w:szCs w:val="21"/>
                <w:shd w:val="clear" w:color="auto" w:fill="FFFFFF"/>
              </w:rPr>
              <w:t>3. For indwelling catheters, use maximum aseptic barrier (hat, mask, aseptic gown, aseptic glove, and large aseptic sheet covering the whole body).</w:t>
            </w:r>
          </w:p>
        </w:tc>
        <w:tc>
          <w:tcPr>
            <w:tcW w:w="901" w:type="dxa"/>
          </w:tcPr>
          <w:p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>
            <w:pPr>
              <w:spacing w:line="240" w:lineRule="atLeast"/>
              <w:rPr>
                <w:rFonts w:ascii="Times New Roman" w:hAnsi="Times New Roman" w:cs="Times New Roman"/>
                <w:color w:val="C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18" w:type="dxa"/>
          </w:tcPr>
          <w:p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>
            <w:pPr>
              <w:pStyle w:val="11"/>
              <w:widowControl/>
              <w:spacing w:line="240" w:lineRule="atLeast"/>
              <w:ind w:firstLine="0" w:firstLineChar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1"/>
                <w:szCs w:val="21"/>
                <w:shd w:val="clear" w:color="auto" w:fill="FFFFFF"/>
              </w:rPr>
              <w:t>4. When placing the catheter, disinfect the skin with &gt;0.5% chlorhexidine ethanol and let dry. Iodine tincture, iodophor, or 70% ethanol can be used when contraindications to chlorhexidine are present</w:t>
            </w:r>
          </w:p>
        </w:tc>
        <w:tc>
          <w:tcPr>
            <w:tcW w:w="901" w:type="dxa"/>
          </w:tcPr>
          <w:p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718" w:type="dxa"/>
          </w:tcPr>
          <w:p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>
            <w:pPr>
              <w:pStyle w:val="11"/>
              <w:widowControl/>
              <w:spacing w:line="240" w:lineRule="atLeast"/>
              <w:ind w:firstLine="0" w:firstLineChar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1"/>
                <w:szCs w:val="21"/>
                <w:shd w:val="clear" w:color="auto" w:fill="FFFFFF"/>
              </w:rPr>
              <w:t>5. Placement of the central venous catheter was guided by ultrasound</w:t>
            </w:r>
          </w:p>
        </w:tc>
        <w:tc>
          <w:tcPr>
            <w:tcW w:w="901" w:type="dxa"/>
          </w:tcPr>
          <w:p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dxa"/>
          </w:tcPr>
          <w:p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4586" w:type="dxa"/>
          </w:tcPr>
          <w:p>
            <w:pPr>
              <w:pStyle w:val="11"/>
              <w:widowControl/>
              <w:spacing w:line="240" w:lineRule="atLeast"/>
              <w:ind w:firstLine="0" w:firstLineChar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1"/>
                <w:szCs w:val="21"/>
                <w:shd w:val="clear" w:color="auto" w:fill="FFFFFF"/>
              </w:rPr>
              <w:t>6. A single strand suture was used to secure a catheter for short use. Minimize the number of skin suture sites.</w:t>
            </w:r>
          </w:p>
        </w:tc>
        <w:tc>
          <w:tcPr>
            <w:tcW w:w="901" w:type="dxa"/>
          </w:tcPr>
          <w:p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18" w:type="dxa"/>
          </w:tcPr>
          <w:p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</w:tbl>
    <w:p/>
    <w:sectPr>
      <w:pgSz w:w="8391" w:h="11907"/>
      <w:pgMar w:top="1440" w:right="1123" w:bottom="1440" w:left="112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trackRevisions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5OTI2ZTViM2NlZDU1NDQ2NjhmMGFlODY4YjhjNTUifQ=="/>
  </w:docVars>
  <w:rsids>
    <w:rsidRoot w:val="00B65C0E"/>
    <w:rsid w:val="00017FAC"/>
    <w:rsid w:val="00047168"/>
    <w:rsid w:val="00047371"/>
    <w:rsid w:val="00062243"/>
    <w:rsid w:val="00067B0D"/>
    <w:rsid w:val="00077A65"/>
    <w:rsid w:val="00080B6E"/>
    <w:rsid w:val="000966AE"/>
    <w:rsid w:val="000A20A7"/>
    <w:rsid w:val="000C3A21"/>
    <w:rsid w:val="000C41DF"/>
    <w:rsid w:val="000F3D15"/>
    <w:rsid w:val="00110251"/>
    <w:rsid w:val="0011166C"/>
    <w:rsid w:val="00121175"/>
    <w:rsid w:val="00125D21"/>
    <w:rsid w:val="00126294"/>
    <w:rsid w:val="00127264"/>
    <w:rsid w:val="001424F2"/>
    <w:rsid w:val="001B4ECA"/>
    <w:rsid w:val="001C6273"/>
    <w:rsid w:val="001E4607"/>
    <w:rsid w:val="001F3619"/>
    <w:rsid w:val="00205954"/>
    <w:rsid w:val="002106F0"/>
    <w:rsid w:val="00220866"/>
    <w:rsid w:val="00234CAC"/>
    <w:rsid w:val="00247C3D"/>
    <w:rsid w:val="00254181"/>
    <w:rsid w:val="0026038B"/>
    <w:rsid w:val="0032033E"/>
    <w:rsid w:val="0035558A"/>
    <w:rsid w:val="00385C92"/>
    <w:rsid w:val="00394FD1"/>
    <w:rsid w:val="003A13A8"/>
    <w:rsid w:val="003A1C1A"/>
    <w:rsid w:val="003D40F7"/>
    <w:rsid w:val="003F0A10"/>
    <w:rsid w:val="003F3697"/>
    <w:rsid w:val="00400F60"/>
    <w:rsid w:val="00422ED8"/>
    <w:rsid w:val="0045179E"/>
    <w:rsid w:val="0045197C"/>
    <w:rsid w:val="00501223"/>
    <w:rsid w:val="0051067C"/>
    <w:rsid w:val="005217CA"/>
    <w:rsid w:val="00561E97"/>
    <w:rsid w:val="0057701D"/>
    <w:rsid w:val="00580541"/>
    <w:rsid w:val="005955D0"/>
    <w:rsid w:val="005C1DD9"/>
    <w:rsid w:val="005D4311"/>
    <w:rsid w:val="005F4A4E"/>
    <w:rsid w:val="00605F40"/>
    <w:rsid w:val="006101B0"/>
    <w:rsid w:val="00611DCF"/>
    <w:rsid w:val="00636777"/>
    <w:rsid w:val="006436F6"/>
    <w:rsid w:val="00651D98"/>
    <w:rsid w:val="00660051"/>
    <w:rsid w:val="006D0456"/>
    <w:rsid w:val="006D253F"/>
    <w:rsid w:val="0072095A"/>
    <w:rsid w:val="00755D07"/>
    <w:rsid w:val="007630BC"/>
    <w:rsid w:val="007D79DE"/>
    <w:rsid w:val="00802284"/>
    <w:rsid w:val="008053BD"/>
    <w:rsid w:val="00813293"/>
    <w:rsid w:val="00820B7E"/>
    <w:rsid w:val="00826709"/>
    <w:rsid w:val="00833F0C"/>
    <w:rsid w:val="00835301"/>
    <w:rsid w:val="0087404C"/>
    <w:rsid w:val="008B3E8D"/>
    <w:rsid w:val="008C5199"/>
    <w:rsid w:val="008D3527"/>
    <w:rsid w:val="008F2B8A"/>
    <w:rsid w:val="008F7F08"/>
    <w:rsid w:val="00911785"/>
    <w:rsid w:val="0091397B"/>
    <w:rsid w:val="0092733B"/>
    <w:rsid w:val="00972E6A"/>
    <w:rsid w:val="009C4A0B"/>
    <w:rsid w:val="009D16AC"/>
    <w:rsid w:val="009D640E"/>
    <w:rsid w:val="009E15E4"/>
    <w:rsid w:val="009E77D8"/>
    <w:rsid w:val="009F5911"/>
    <w:rsid w:val="00A14CA0"/>
    <w:rsid w:val="00A72C84"/>
    <w:rsid w:val="00A83BAC"/>
    <w:rsid w:val="00A95593"/>
    <w:rsid w:val="00A97404"/>
    <w:rsid w:val="00A979C0"/>
    <w:rsid w:val="00AA3EB5"/>
    <w:rsid w:val="00AB3526"/>
    <w:rsid w:val="00AB52EC"/>
    <w:rsid w:val="00AC4BDA"/>
    <w:rsid w:val="00AD38B4"/>
    <w:rsid w:val="00AD7301"/>
    <w:rsid w:val="00B01EDA"/>
    <w:rsid w:val="00B54782"/>
    <w:rsid w:val="00B65C0E"/>
    <w:rsid w:val="00B711A7"/>
    <w:rsid w:val="00B95357"/>
    <w:rsid w:val="00BB1699"/>
    <w:rsid w:val="00BB36E5"/>
    <w:rsid w:val="00C15AB3"/>
    <w:rsid w:val="00C41AC3"/>
    <w:rsid w:val="00C446B1"/>
    <w:rsid w:val="00C708E7"/>
    <w:rsid w:val="00C75C28"/>
    <w:rsid w:val="00C760DA"/>
    <w:rsid w:val="00C80CFB"/>
    <w:rsid w:val="00C93C7A"/>
    <w:rsid w:val="00CB03C3"/>
    <w:rsid w:val="00CC738B"/>
    <w:rsid w:val="00CD12C7"/>
    <w:rsid w:val="00CF1963"/>
    <w:rsid w:val="00CF3060"/>
    <w:rsid w:val="00D078E5"/>
    <w:rsid w:val="00D23EEE"/>
    <w:rsid w:val="00D36456"/>
    <w:rsid w:val="00D40087"/>
    <w:rsid w:val="00D47C26"/>
    <w:rsid w:val="00D600A7"/>
    <w:rsid w:val="00D61498"/>
    <w:rsid w:val="00D62F0C"/>
    <w:rsid w:val="00D63E6E"/>
    <w:rsid w:val="00D83A3C"/>
    <w:rsid w:val="00DA2269"/>
    <w:rsid w:val="00DB25DF"/>
    <w:rsid w:val="00DE2E34"/>
    <w:rsid w:val="00DF474D"/>
    <w:rsid w:val="00E1055E"/>
    <w:rsid w:val="00E232D4"/>
    <w:rsid w:val="00E7247D"/>
    <w:rsid w:val="00E808AC"/>
    <w:rsid w:val="00E81F66"/>
    <w:rsid w:val="00E96DD3"/>
    <w:rsid w:val="00EA1B58"/>
    <w:rsid w:val="00EB6C5F"/>
    <w:rsid w:val="00EC7274"/>
    <w:rsid w:val="00EC7EAB"/>
    <w:rsid w:val="00F443A3"/>
    <w:rsid w:val="00F5427B"/>
    <w:rsid w:val="00F74049"/>
    <w:rsid w:val="00F74916"/>
    <w:rsid w:val="00F84BFC"/>
    <w:rsid w:val="00FB3A7C"/>
    <w:rsid w:val="00FD7FEC"/>
    <w:rsid w:val="00FE090D"/>
    <w:rsid w:val="00FF5E6A"/>
    <w:rsid w:val="01A95FA4"/>
    <w:rsid w:val="05AB438B"/>
    <w:rsid w:val="069936EF"/>
    <w:rsid w:val="06C458E3"/>
    <w:rsid w:val="11AA3858"/>
    <w:rsid w:val="12661FFD"/>
    <w:rsid w:val="13752D73"/>
    <w:rsid w:val="13967BC3"/>
    <w:rsid w:val="15B726B2"/>
    <w:rsid w:val="22B66E77"/>
    <w:rsid w:val="23BA3763"/>
    <w:rsid w:val="28A46E78"/>
    <w:rsid w:val="291A453A"/>
    <w:rsid w:val="29D76254"/>
    <w:rsid w:val="2CC274E0"/>
    <w:rsid w:val="2CC37FF7"/>
    <w:rsid w:val="317E24A7"/>
    <w:rsid w:val="3A0A6B0D"/>
    <w:rsid w:val="45AA4A15"/>
    <w:rsid w:val="465A43FA"/>
    <w:rsid w:val="46F20373"/>
    <w:rsid w:val="480C1F85"/>
    <w:rsid w:val="4BA67744"/>
    <w:rsid w:val="4CC155BC"/>
    <w:rsid w:val="4D9D1D7C"/>
    <w:rsid w:val="4E0C7B21"/>
    <w:rsid w:val="4F6A508B"/>
    <w:rsid w:val="53045EF6"/>
    <w:rsid w:val="53122F13"/>
    <w:rsid w:val="55C70CAD"/>
    <w:rsid w:val="5A553399"/>
    <w:rsid w:val="5A706D83"/>
    <w:rsid w:val="617F2F2B"/>
    <w:rsid w:val="68261DD0"/>
    <w:rsid w:val="6B49223C"/>
    <w:rsid w:val="6C3A7B64"/>
    <w:rsid w:val="6C5612E3"/>
    <w:rsid w:val="6D865ED7"/>
    <w:rsid w:val="712409B0"/>
    <w:rsid w:val="74681F2A"/>
    <w:rsid w:val="76897364"/>
    <w:rsid w:val="7907247A"/>
    <w:rsid w:val="7A454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autoRedefine/>
    <w:semiHidden/>
    <w:unhideWhenUsed/>
    <w:qFormat/>
    <w:uiPriority w:val="99"/>
    <w:rPr>
      <w:rFonts w:ascii="Tahoma" w:hAnsi="Tahoma" w:cs="Tahoma"/>
      <w:sz w:val="16"/>
      <w:szCs w:val="16"/>
    </w:rPr>
  </w:style>
  <w:style w:type="paragraph" w:styleId="3">
    <w:name w:val="footer"/>
    <w:basedOn w:val="1"/>
    <w:link w:val="10"/>
    <w:autoRedefine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autoRedefine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autoRedefine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Header Char"/>
    <w:basedOn w:val="8"/>
    <w:link w:val="4"/>
    <w:autoRedefine/>
    <w:semiHidden/>
    <w:qFormat/>
    <w:uiPriority w:val="99"/>
    <w:rPr>
      <w:sz w:val="18"/>
      <w:szCs w:val="18"/>
    </w:rPr>
  </w:style>
  <w:style w:type="character" w:customStyle="1" w:styleId="10">
    <w:name w:val="Footer Char"/>
    <w:basedOn w:val="8"/>
    <w:link w:val="3"/>
    <w:autoRedefine/>
    <w:semiHidden/>
    <w:qFormat/>
    <w:uiPriority w:val="99"/>
    <w:rPr>
      <w:sz w:val="18"/>
      <w:szCs w:val="18"/>
    </w:rPr>
  </w:style>
  <w:style w:type="paragraph" w:styleId="11">
    <w:name w:val="List Paragraph"/>
    <w:basedOn w:val="1"/>
    <w:autoRedefine/>
    <w:unhideWhenUsed/>
    <w:qFormat/>
    <w:uiPriority w:val="99"/>
    <w:pPr>
      <w:ind w:firstLine="420" w:firstLineChars="200"/>
    </w:pPr>
  </w:style>
  <w:style w:type="character" w:customStyle="1" w:styleId="12">
    <w:name w:val="Balloon Text Char"/>
    <w:basedOn w:val="8"/>
    <w:link w:val="2"/>
    <w:semiHidden/>
    <w:qFormat/>
    <w:uiPriority w:val="99"/>
    <w:rPr>
      <w:rFonts w:ascii="Tahoma" w:hAnsi="Tahoma" w:cs="Tahoma" w:eastAsiaTheme="minorEastAsia"/>
      <w:kern w:val="2"/>
      <w:sz w:val="16"/>
      <w:szCs w:val="16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</Company>
  <Pages>2</Pages>
  <Words>144</Words>
  <Characters>990</Characters>
  <Lines>8</Lines>
  <Paragraphs>2</Paragraphs>
  <TotalTime>2</TotalTime>
  <ScaleCrop>false</ScaleCrop>
  <LinksUpToDate>false</LinksUpToDate>
  <CharactersWithSpaces>1132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20:51:00Z</dcterms:created>
  <dc:creator>Administrator</dc:creator>
  <cp:lastModifiedBy>Author</cp:lastModifiedBy>
  <dcterms:modified xsi:type="dcterms:W3CDTF">2024-01-10T09:57:5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58342E09A3741D8B03B828FCF260677</vt:lpwstr>
  </property>
</Properties>
</file>